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180"/>
        <w:gridCol w:w="1480"/>
        <w:gridCol w:w="1120"/>
        <w:gridCol w:w="1300"/>
        <w:gridCol w:w="1349"/>
        <w:gridCol w:w="1349"/>
        <w:gridCol w:w="1300"/>
      </w:tblGrid>
      <w:tr w:rsidR="00F70327" w:rsidRPr="00160144" w14:paraId="370387D4" w14:textId="77777777" w:rsidTr="00F70327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747A" w14:textId="77777777" w:rsidR="00F70327" w:rsidRPr="00160144" w:rsidRDefault="00F70327" w:rsidP="00160144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16014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3"/>
            <w:noWrap/>
            <w:vAlign w:val="bottom"/>
            <w:hideMark/>
          </w:tcPr>
          <w:p w14:paraId="44AF56F1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6A4FF8">
              <w:rPr>
                <w:rFonts w:ascii="Calibri" w:eastAsia="Times New Roman" w:hAnsi="Calibri" w:cs="Times New Roman"/>
                <w:b/>
              </w:rPr>
              <w:t>Vehicle</w:t>
            </w:r>
          </w:p>
        </w:tc>
        <w:tc>
          <w:tcPr>
            <w:tcW w:w="5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A7479A" w14:textId="7953179D" w:rsidR="00F70327" w:rsidRPr="00574C9F" w:rsidRDefault="00035A20" w:rsidP="00160144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</w:t>
            </w:r>
            <w:r w:rsidR="00F70327" w:rsidRPr="00574C9F">
              <w:rPr>
                <w:rFonts w:ascii="Calibri" w:eastAsia="Times New Roman" w:hAnsi="Calibri" w:cs="Times New Roman"/>
              </w:rPr>
              <w:t>p96-II peptide</w:t>
            </w:r>
          </w:p>
        </w:tc>
      </w:tr>
      <w:tr w:rsidR="00F70327" w:rsidRPr="00160144" w14:paraId="3F7AE1F5" w14:textId="77777777" w:rsidTr="00F70327">
        <w:trPr>
          <w:trHeight w:val="9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D7E9002" w14:textId="77777777" w:rsidR="00F70327" w:rsidRPr="00160144" w:rsidRDefault="00F70327" w:rsidP="00160144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A4FF8">
              <w:rPr>
                <w:rFonts w:ascii="Calibri" w:eastAsia="Times New Roman" w:hAnsi="Calibri" w:cs="Times New Roman"/>
                <w:b/>
                <w:color w:val="000000"/>
              </w:rPr>
              <w:t>Animal</w:t>
            </w:r>
            <w:r w:rsidRPr="00160144">
              <w:rPr>
                <w:rFonts w:ascii="Calibri" w:eastAsia="Times New Roman" w:hAnsi="Calibri" w:cs="Times New Roman"/>
                <w:b/>
                <w:color w:val="000000"/>
              </w:rPr>
              <w:t xml:space="preserve"> #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3"/>
            <w:vAlign w:val="center"/>
            <w:hideMark/>
          </w:tcPr>
          <w:p w14:paraId="1B6754DA" w14:textId="54F8337B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60144">
              <w:rPr>
                <w:rFonts w:ascii="Calibri" w:eastAsia="Times New Roman" w:hAnsi="Calibri" w:cs="Times New Roman"/>
                <w:b/>
              </w:rPr>
              <w:t>Weight-loss 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3F3"/>
            <w:vAlign w:val="center"/>
            <w:hideMark/>
          </w:tcPr>
          <w:p w14:paraId="662EE48B" w14:textId="0FA028FC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60144">
              <w:rPr>
                <w:rFonts w:ascii="Calibri" w:eastAsia="Times New Roman" w:hAnsi="Calibri" w:cs="Times New Roman"/>
                <w:b/>
              </w:rPr>
              <w:t>Weight-loss sco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3F3"/>
            <w:vAlign w:val="center"/>
            <w:hideMark/>
          </w:tcPr>
          <w:p w14:paraId="30028EED" w14:textId="77777777" w:rsidR="00F70327" w:rsidRPr="006A4FF8" w:rsidRDefault="00F70327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6A4FF8">
              <w:rPr>
                <w:rFonts w:ascii="Calibri" w:eastAsia="Times New Roman" w:hAnsi="Calibri" w:cs="Times New Roman"/>
                <w:b/>
              </w:rPr>
              <w:t>S</w:t>
            </w:r>
            <w:r w:rsidRPr="00160144">
              <w:rPr>
                <w:rFonts w:ascii="Calibri" w:eastAsia="Times New Roman" w:hAnsi="Calibri" w:cs="Times New Roman"/>
                <w:b/>
              </w:rPr>
              <w:t>tool</w:t>
            </w:r>
          </w:p>
          <w:p w14:paraId="6D31D92F" w14:textId="36E5B715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6A4FF8">
              <w:rPr>
                <w:rFonts w:ascii="Calibri" w:eastAsia="Times New Roman" w:hAnsi="Calibri" w:cs="Times New Roman"/>
                <w:b/>
              </w:rPr>
              <w:t xml:space="preserve"> </w:t>
            </w:r>
            <w:proofErr w:type="gramStart"/>
            <w:r w:rsidR="00035A20">
              <w:rPr>
                <w:rFonts w:ascii="Calibri" w:eastAsia="Times New Roman" w:hAnsi="Calibri" w:cs="Times New Roman"/>
                <w:b/>
              </w:rPr>
              <w:t>c</w:t>
            </w:r>
            <w:r w:rsidRPr="006A4FF8">
              <w:rPr>
                <w:rFonts w:ascii="Calibri" w:eastAsia="Times New Roman" w:hAnsi="Calibri" w:cs="Times New Roman"/>
                <w:b/>
              </w:rPr>
              <w:t>onsistency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3F3"/>
            <w:vAlign w:val="center"/>
            <w:hideMark/>
          </w:tcPr>
          <w:p w14:paraId="2C65DE08" w14:textId="4D2C61F7" w:rsidR="00F70327" w:rsidRPr="00160144" w:rsidRDefault="00035A20" w:rsidP="0016014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</w:rPr>
              <w:t>F</w:t>
            </w:r>
            <w:r w:rsidR="00F70327" w:rsidRPr="00160144">
              <w:rPr>
                <w:rFonts w:ascii="Calibri" w:eastAsia="Times New Roman" w:hAnsi="Calibri" w:cs="Times New Roman"/>
                <w:b/>
              </w:rPr>
              <w:t>ecal</w:t>
            </w:r>
            <w:proofErr w:type="spellEnd"/>
            <w:r w:rsidR="00F70327" w:rsidRPr="00160144">
              <w:rPr>
                <w:rFonts w:ascii="Calibri" w:eastAsia="Times New Roman" w:hAnsi="Calibri" w:cs="Times New Roman"/>
                <w:b/>
              </w:rPr>
              <w:t xml:space="preserve"> blood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B03996B" w14:textId="6F2FA0D2" w:rsidR="00F70327" w:rsidRPr="00574C9F" w:rsidRDefault="00F70327" w:rsidP="00166C2D">
            <w:pPr>
              <w:jc w:val="center"/>
              <w:rPr>
                <w:rFonts w:ascii="Calibri" w:eastAsia="Times New Roman" w:hAnsi="Calibri" w:cs="Times New Roman"/>
              </w:rPr>
            </w:pPr>
            <w:r w:rsidRPr="00574C9F">
              <w:rPr>
                <w:rFonts w:ascii="Calibri" w:eastAsia="Times New Roman" w:hAnsi="Calibri" w:cs="Times New Roman"/>
              </w:rPr>
              <w:t>Weight-loss %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42186C6" w14:textId="245ECF25" w:rsidR="00F70327" w:rsidRPr="00574C9F" w:rsidRDefault="00F70327" w:rsidP="00160144">
            <w:pPr>
              <w:jc w:val="center"/>
              <w:rPr>
                <w:rFonts w:ascii="Calibri" w:eastAsia="Times New Roman" w:hAnsi="Calibri" w:cs="Times New Roman"/>
              </w:rPr>
            </w:pPr>
            <w:r w:rsidRPr="00574C9F">
              <w:rPr>
                <w:rFonts w:ascii="Calibri" w:eastAsia="Times New Roman" w:hAnsi="Calibri" w:cs="Times New Roman"/>
              </w:rPr>
              <w:t xml:space="preserve">Weight-loss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53C18CC" w14:textId="08EFF9E9" w:rsidR="00F70327" w:rsidRPr="00574C9F" w:rsidRDefault="00035A20" w:rsidP="00160144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="00F70327" w:rsidRPr="00574C9F">
              <w:rPr>
                <w:rFonts w:ascii="Calibri" w:eastAsia="Times New Roman" w:hAnsi="Calibri" w:cs="Times New Roman"/>
              </w:rPr>
              <w:t xml:space="preserve">tool consistency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D900CCB" w14:textId="25AD6B09" w:rsidR="00F70327" w:rsidRPr="00574C9F" w:rsidRDefault="00035A20" w:rsidP="0016014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F</w:t>
            </w:r>
            <w:r w:rsidR="00F70327" w:rsidRPr="00574C9F">
              <w:rPr>
                <w:rFonts w:ascii="Calibri" w:eastAsia="Times New Roman" w:hAnsi="Calibri" w:cs="Times New Roman"/>
              </w:rPr>
              <w:t>ecal</w:t>
            </w:r>
            <w:proofErr w:type="spellEnd"/>
            <w:r w:rsidR="00F70327" w:rsidRPr="00574C9F">
              <w:rPr>
                <w:rFonts w:ascii="Calibri" w:eastAsia="Times New Roman" w:hAnsi="Calibri" w:cs="Times New Roman"/>
              </w:rPr>
              <w:t xml:space="preserve"> </w:t>
            </w:r>
          </w:p>
          <w:p w14:paraId="4A47BAE9" w14:textId="77777777" w:rsidR="00F70327" w:rsidRPr="00574C9F" w:rsidRDefault="00F70327" w:rsidP="00160144">
            <w:pPr>
              <w:jc w:val="center"/>
              <w:rPr>
                <w:rFonts w:ascii="Calibri" w:eastAsia="Times New Roman" w:hAnsi="Calibri" w:cs="Times New Roman"/>
              </w:rPr>
            </w:pPr>
            <w:proofErr w:type="gramStart"/>
            <w:r w:rsidRPr="00574C9F">
              <w:rPr>
                <w:rFonts w:ascii="Calibri" w:eastAsia="Times New Roman" w:hAnsi="Calibri" w:cs="Times New Roman"/>
              </w:rPr>
              <w:t>blood</w:t>
            </w:r>
            <w:proofErr w:type="gramEnd"/>
            <w:r w:rsidRPr="00574C9F">
              <w:rPr>
                <w:rFonts w:ascii="Calibri" w:eastAsia="Times New Roman" w:hAnsi="Calibri" w:cs="Times New Roman"/>
              </w:rPr>
              <w:t xml:space="preserve"> </w:t>
            </w:r>
          </w:p>
        </w:tc>
      </w:tr>
      <w:tr w:rsidR="00F70327" w:rsidRPr="00160144" w14:paraId="7F10F71C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F14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E29E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A701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C8DF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0859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298D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03A7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FA34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833F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70327" w:rsidRPr="00160144" w14:paraId="425128BA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910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B97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410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2800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47D7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D3A7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919F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6671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C32F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70327" w:rsidRPr="00160144" w14:paraId="61263B0A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8CB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99B0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DBE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8355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34FD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90F9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69BD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43DE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44B5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70327" w:rsidRPr="00160144" w14:paraId="52E9509C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D789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61A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6CE7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A6B9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C1A7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F139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CB1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BBE0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5DE2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70327" w:rsidRPr="00160144" w14:paraId="6D443D8C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4FC1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8C35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B91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65B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BC79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6FB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7A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E7F9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1A8B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70327" w:rsidRPr="00160144" w14:paraId="3804DE9C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1898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7F6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23F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348B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829A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1A1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135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7CB4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56C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70327" w:rsidRPr="00160144" w14:paraId="32B3BC41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AF8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1CD6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EED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C728" w14:textId="30AD8248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0D58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AB3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D99D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08EB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1A5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70327" w:rsidRPr="00160144" w14:paraId="67E2FB0F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DC2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34A5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74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7D76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C5C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DA83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9D6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C40F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742D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70327" w:rsidRPr="00160144" w14:paraId="403CB3E3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F08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2DB2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CA72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6DE1" w14:textId="43F1142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0AF5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80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B138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7AEC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97D0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70327" w:rsidRPr="00160144" w14:paraId="2641C5E1" w14:textId="77777777" w:rsidTr="00F703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D05" w14:textId="77777777" w:rsidR="00F70327" w:rsidRPr="00160144" w:rsidRDefault="00F70327" w:rsidP="001601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C5B0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C7EE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CAE0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F646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C1DC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404" w14:textId="77777777" w:rsidR="00F70327" w:rsidRPr="00160144" w:rsidRDefault="00F70327" w:rsidP="0016014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4EAE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003" w14:textId="77777777" w:rsidR="00F70327" w:rsidRPr="00160144" w:rsidRDefault="00F70327" w:rsidP="0016014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01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70327" w:rsidRPr="00160144" w14:paraId="0C7D0982" w14:textId="77777777" w:rsidTr="00F7032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1BE9" w14:textId="77777777" w:rsidR="00F70327" w:rsidRPr="00160144" w:rsidRDefault="00F70327" w:rsidP="0016014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84F2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9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26CF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2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A671" w14:textId="7A20138B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35B0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655A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5.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DAF3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1.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9163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7F7F" w14:textId="77777777" w:rsidR="00F70327" w:rsidRPr="00160144" w:rsidRDefault="00F70327" w:rsidP="006A4F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0144">
              <w:rPr>
                <w:rFonts w:ascii="Calibri" w:eastAsia="Times New Roman" w:hAnsi="Calibri" w:cs="Times New Roman"/>
                <w:b/>
                <w:bCs/>
                <w:color w:val="000000"/>
              </w:rPr>
              <w:t>0.70</w:t>
            </w:r>
          </w:p>
        </w:tc>
      </w:tr>
      <w:bookmarkEnd w:id="0"/>
    </w:tbl>
    <w:p w14:paraId="33E278B9" w14:textId="77777777" w:rsidR="00C442FD" w:rsidRDefault="00C442FD"/>
    <w:sectPr w:rsidR="00C442FD" w:rsidSect="00160144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E53"/>
    <w:rsid w:val="00035A20"/>
    <w:rsid w:val="00160144"/>
    <w:rsid w:val="00166C2D"/>
    <w:rsid w:val="002571E3"/>
    <w:rsid w:val="004B15E6"/>
    <w:rsid w:val="00574C9F"/>
    <w:rsid w:val="006A4FF8"/>
    <w:rsid w:val="00771E53"/>
    <w:rsid w:val="00B553B7"/>
    <w:rsid w:val="00C442FD"/>
    <w:rsid w:val="00D511C0"/>
    <w:rsid w:val="00E2458E"/>
    <w:rsid w:val="00F703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C6FF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A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A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C4408035-41B2-47A8-8F70-2AF7C71CADA3}"/>
</file>

<file path=customXml/itemProps2.xml><?xml version="1.0" encoding="utf-8"?>
<ds:datastoreItem xmlns:ds="http://schemas.openxmlformats.org/officeDocument/2006/customXml" ds:itemID="{1D22F764-6425-4AAB-8DA1-9BCA81821383}"/>
</file>

<file path=customXml/itemProps3.xml><?xml version="1.0" encoding="utf-8"?>
<ds:datastoreItem xmlns:ds="http://schemas.openxmlformats.org/officeDocument/2006/customXml" ds:itemID="{6E443DB3-BFBB-4FAE-9306-2E2BD9CEA2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Nold</dc:creator>
  <cp:keywords/>
  <dc:description/>
  <cp:lastModifiedBy>Claudia Nold</cp:lastModifiedBy>
  <cp:revision>4</cp:revision>
  <dcterms:created xsi:type="dcterms:W3CDTF">2017-10-05T23:58:00Z</dcterms:created>
  <dcterms:modified xsi:type="dcterms:W3CDTF">2017-10-0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